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A4A" w:rsidRPr="00971380" w:rsidRDefault="00D85A4A" w:rsidP="00971380">
      <w:pPr>
        <w:spacing w:after="0" w:line="24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 xml:space="preserve">Title of the database searched: </w:t>
      </w:r>
      <w:r w:rsidRPr="00971380">
        <w:rPr>
          <w:rFonts w:eastAsia="Times New Roman" w:cstheme="minorHAnsi"/>
          <w:color w:val="0A0905"/>
          <w:sz w:val="21"/>
          <w:szCs w:val="21"/>
          <w:shd w:val="clear" w:color="auto" w:fill="FFFFFF"/>
        </w:rPr>
        <w:t xml:space="preserve">Ovid MEDLINE(R) </w:t>
      </w:r>
      <w:proofErr w:type="spellStart"/>
      <w:r w:rsidRPr="00971380">
        <w:rPr>
          <w:rFonts w:eastAsia="Times New Roman" w:cstheme="minorHAnsi"/>
          <w:color w:val="0A0905"/>
          <w:sz w:val="21"/>
          <w:szCs w:val="21"/>
          <w:shd w:val="clear" w:color="auto" w:fill="FFFFFF"/>
        </w:rPr>
        <w:t>Epub</w:t>
      </w:r>
      <w:proofErr w:type="spellEnd"/>
      <w:r w:rsidRPr="00971380">
        <w:rPr>
          <w:rFonts w:eastAsia="Times New Roman" w:cstheme="minorHAnsi"/>
          <w:color w:val="0A0905"/>
          <w:sz w:val="21"/>
          <w:szCs w:val="21"/>
          <w:shd w:val="clear" w:color="auto" w:fill="FFFFFF"/>
        </w:rPr>
        <w:t xml:space="preserve"> Ahead of Print, In-Process &amp; Other Non-Indexed Citations, Ovid MEDLINE(R) Daily, Ovid MEDLINE and Versions(R) 1946 to </w:t>
      </w:r>
      <w:r w:rsidR="00F35081" w:rsidRPr="00971380">
        <w:rPr>
          <w:rFonts w:eastAsia="Times New Roman" w:cstheme="minorHAnsi"/>
          <w:color w:val="0A0905"/>
          <w:sz w:val="21"/>
          <w:szCs w:val="21"/>
          <w:shd w:val="clear" w:color="auto" w:fill="FFFFFF"/>
        </w:rPr>
        <w:t>March</w:t>
      </w:r>
      <w:r w:rsidRPr="00971380">
        <w:rPr>
          <w:rFonts w:eastAsia="Times New Roman" w:cstheme="minorHAnsi"/>
          <w:color w:val="0A0905"/>
          <w:sz w:val="21"/>
          <w:szCs w:val="21"/>
          <w:shd w:val="clear" w:color="auto" w:fill="FFFFFF"/>
        </w:rPr>
        <w:t xml:space="preserve"> 14, 2018 </w:t>
      </w:r>
      <w:r w:rsidRPr="00971380">
        <w:rPr>
          <w:rFonts w:eastAsia="Times New Roman" w:cstheme="minorHAnsi"/>
          <w:color w:val="0A0905"/>
          <w:sz w:val="21"/>
          <w:szCs w:val="21"/>
        </w:rPr>
        <w:br/>
      </w:r>
      <w:r w:rsidRPr="00971380">
        <w:rPr>
          <w:rFonts w:cstheme="minorHAnsi"/>
          <w:sz w:val="21"/>
          <w:szCs w:val="21"/>
        </w:rPr>
        <w:t>Name of the software platform: Ovid</w:t>
      </w:r>
    </w:p>
    <w:p w:rsidR="00D85A4A" w:rsidRPr="00971380" w:rsidRDefault="00D85A4A" w:rsidP="00971380">
      <w:pPr>
        <w:spacing w:after="0" w:line="24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 xml:space="preserve">Date search was run: </w:t>
      </w:r>
      <w:r w:rsidR="00F35081" w:rsidRPr="00971380">
        <w:rPr>
          <w:rFonts w:cstheme="minorHAnsi"/>
          <w:sz w:val="21"/>
          <w:szCs w:val="21"/>
        </w:rPr>
        <w:t>18 March</w:t>
      </w:r>
      <w:r w:rsidRPr="00971380">
        <w:rPr>
          <w:rFonts w:cstheme="minorHAnsi"/>
          <w:sz w:val="21"/>
          <w:szCs w:val="21"/>
        </w:rPr>
        <w:t xml:space="preserve"> 2018</w:t>
      </w:r>
    </w:p>
    <w:p w:rsidR="00D85A4A" w:rsidRPr="00971380" w:rsidRDefault="00D85A4A" w:rsidP="00971380">
      <w:pPr>
        <w:spacing w:after="0" w:line="24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Limits used: English</w:t>
      </w:r>
      <w:r w:rsidR="00F73AA5" w:rsidRPr="00971380">
        <w:rPr>
          <w:rFonts w:cstheme="minorHAnsi"/>
          <w:sz w:val="21"/>
          <w:szCs w:val="21"/>
        </w:rPr>
        <w:t xml:space="preserve"> language, humans, age group: 19+</w:t>
      </w:r>
      <w:r w:rsidRPr="00971380">
        <w:rPr>
          <w:rFonts w:cstheme="minorHAnsi"/>
          <w:sz w:val="21"/>
          <w:szCs w:val="21"/>
        </w:rPr>
        <w:t>, journal articles</w:t>
      </w:r>
    </w:p>
    <w:p w:rsidR="0050331C" w:rsidRPr="00971380" w:rsidRDefault="0050331C" w:rsidP="00971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1380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10348" w:type="dxa"/>
        <w:tblInd w:w="-717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"/>
        <w:gridCol w:w="9072"/>
        <w:gridCol w:w="851"/>
      </w:tblGrid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#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sults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angladesh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hu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d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epa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kis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r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ank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3041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angladesh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hu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d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afghan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epa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kis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r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ank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rilank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ldiv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south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s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outhas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3160</w:t>
            </w:r>
          </w:p>
        </w:tc>
      </w:tr>
      <w:tr w:rsidR="0050331C" w:rsidRPr="00971380" w:rsidTr="00971380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3160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cise/ or muscle stretching exercises/ or resistance training/ or running/ or jogging/ or swimming/ or walking/ or stair climbing/ or leisure activities/ or recreation/ or dancing/ or gardening/ or games, recreational/ or video games/ or sports/ or physical fitness/ or bicycling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9480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physical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physical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activ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exercise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exercise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exerciser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muscle stretching exercise* or resistance train* or run* or jog* or swim* or walk* or stair* climb* or lei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recreation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anc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gardening or games, recreational or sport* or physical fitness* or cycle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cyc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87470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Physical Education and Training"/ or Motor Activity/ or life style/ or sedentary lifestyle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6874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physical education or fitness* or motor activity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5211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lifestyle* or life style* or sitting time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1344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sedentary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1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lifestyle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ehavio?r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time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706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ELEVISION/ or Computers, Handheld/ or SMARTPHONE/ or Cell Phone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081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mputer* or smartphone* or mobile phone* or cell phone* or television* or TV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8086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lei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3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667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household or domestic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92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lei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exerci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9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TV or television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3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watch* or view*or time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29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screen or screen based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time or view*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57</w:t>
            </w:r>
          </w:p>
        </w:tc>
      </w:tr>
      <w:tr w:rsidR="0050331C" w:rsidRPr="00971380" w:rsidTr="00971380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 or 5 or 6 or 7 or 8 or 9 or 10 or 11 or 12 or 13 or 14 or 15 or 16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88959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iabetes mellitus, type 2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1829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ronic disease/ or noncommunicable diseases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6642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chronic disease* or noncommunicable disease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communicable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ea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1459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type II or type 2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abetes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8488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T2D or NIDDM or noninsulin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insulin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).mp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904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ronary disease/ or coronary artery disease/ or myocardial infarction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3408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troke/ or brain infarction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5134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reast Neoplasms/ or colorectal neoplasms/ or musculoskeletal diseases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8017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26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breast or colon or colorectal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3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cancer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umo?r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neoplasm*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6115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coronary disease* or coronary artery disease* or myocardial infarction or myocardial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sch?emia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r stroke* or cerebrovascular infarction or cerebrovascular accident or musculoskeletal disease* or brain infarction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6045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coronary or heart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ea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8235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ascular Diseases/ or Peripheral Vascular Diseases/ or Peripheral Arterial Disease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804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vascular disease* or peripheral vascular disease* or peripheral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rte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disea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6761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OW BACK PAIN/ or BACK PAIN/ or NECK PAIN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444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STEOARTHRITIS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363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STEOPOROSIS, POSTMENOPAUSAL/ or OSTEOPOROSIS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905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low back pain or neck pain or back pain or osteoarthritis or osteoporosis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9731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 or 19 or 20 or 21 or 22 or 23 or 24 or 25 or 26 or 27 or 28 or 29 or 30 or 31 or 32 or 33 or 34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51435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ody weight/ or overweight/ or obesity/ or adiposity/ or body mass index/ or waist-hip ratio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8880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body weight or overweight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bes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ipos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body mass index or BMI or waist-hip ratio or waist circumference* or waist-height ratio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78557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abdominal or body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fat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115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lood Pressure/ or blood glucose/ or lipids/ or triglycerides/ or metabolic syndrome/ or waist circumference/ or waist-height ratio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9868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HYPERTENSION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glycem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/ or glucose intolerance/ or hyperinsulinism/ or insulin resistance/ or CHOLESTEROL, LDL/ or CHOLESTEROL/ or CHOLESTEROL, HDL/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8054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blood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glucose or sugar* or pressure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5970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lipid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riglyce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tens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glycem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glucos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toler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insuli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insulin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sis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cholesterol* or fatty acid* or fatty tissue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lyc?emic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index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cholestero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metabolic syndrome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84690</w:t>
            </w:r>
          </w:p>
        </w:tc>
      </w:tr>
      <w:tr w:rsidR="0050331C" w:rsidRPr="00971380" w:rsidTr="00B54252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pres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diastolic or systolic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64</w:t>
            </w:r>
          </w:p>
        </w:tc>
      </w:tr>
      <w:tr w:rsidR="0050331C" w:rsidRPr="00971380" w:rsidTr="00971380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 or 37 or 38 or 39 or 40 or 41 or 42 or 43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27587</w:t>
            </w:r>
          </w:p>
        </w:tc>
      </w:tr>
      <w:tr w:rsidR="0050331C" w:rsidRPr="00971380" w:rsidTr="00971380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 or 44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07739</w:t>
            </w:r>
          </w:p>
        </w:tc>
      </w:tr>
      <w:tr w:rsidR="0050331C" w:rsidRPr="00971380" w:rsidTr="00971380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 and 17 and 45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06</w:t>
            </w:r>
          </w:p>
        </w:tc>
      </w:tr>
      <w:tr w:rsidR="0050331C" w:rsidRPr="00971380" w:rsidTr="00971380">
        <w:tc>
          <w:tcPr>
            <w:tcW w:w="42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</w:t>
            </w:r>
          </w:p>
        </w:tc>
        <w:tc>
          <w:tcPr>
            <w:tcW w:w="907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imit 46 to (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humans and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00 -Current" and ("adult (19 to 44 years)" or "middle aged (45 plus years)") and journal article)</w:t>
            </w:r>
          </w:p>
        </w:tc>
        <w:tc>
          <w:tcPr>
            <w:tcW w:w="85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0331C" w:rsidRPr="00971380" w:rsidRDefault="0050331C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24"/>
                <w:szCs w:val="24"/>
              </w:rPr>
              <w:t>1926</w:t>
            </w:r>
          </w:p>
        </w:tc>
      </w:tr>
    </w:tbl>
    <w:p w:rsidR="00475689" w:rsidRPr="00971380" w:rsidRDefault="00475689" w:rsidP="00971380">
      <w:pPr>
        <w:spacing w:after="0" w:line="36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Note: # 3 indicates records related to South Asia</w:t>
      </w:r>
      <w:r w:rsidR="008A22E0" w:rsidRPr="00971380">
        <w:rPr>
          <w:rFonts w:cstheme="minorHAnsi"/>
          <w:sz w:val="21"/>
          <w:szCs w:val="21"/>
        </w:rPr>
        <w:t xml:space="preserve">, </w:t>
      </w:r>
      <w:r w:rsidR="00264B8C" w:rsidRPr="00971380">
        <w:rPr>
          <w:rFonts w:cstheme="minorHAnsi"/>
          <w:sz w:val="21"/>
          <w:szCs w:val="21"/>
        </w:rPr>
        <w:t>#17</w:t>
      </w:r>
      <w:r w:rsidRPr="00971380">
        <w:rPr>
          <w:rFonts w:cstheme="minorHAnsi"/>
          <w:sz w:val="21"/>
          <w:szCs w:val="21"/>
        </w:rPr>
        <w:t xml:space="preserve"> indicates records related to physical activity</w:t>
      </w:r>
      <w:r w:rsidR="00B54252" w:rsidRPr="00971380">
        <w:rPr>
          <w:rFonts w:cstheme="minorHAnsi"/>
          <w:sz w:val="21"/>
          <w:szCs w:val="21"/>
        </w:rPr>
        <w:t xml:space="preserve">, </w:t>
      </w:r>
      <w:r w:rsidR="008A22E0" w:rsidRPr="00971380">
        <w:rPr>
          <w:rFonts w:cstheme="minorHAnsi"/>
          <w:sz w:val="21"/>
          <w:szCs w:val="21"/>
        </w:rPr>
        <w:t># 45</w:t>
      </w:r>
      <w:r w:rsidRPr="00971380">
        <w:rPr>
          <w:rFonts w:cstheme="minorHAnsi"/>
          <w:sz w:val="21"/>
          <w:szCs w:val="21"/>
        </w:rPr>
        <w:t xml:space="preserve"> indicates records related to chronic disease or their markers</w:t>
      </w:r>
      <w:r w:rsidR="008A22E0" w:rsidRPr="00971380">
        <w:rPr>
          <w:rFonts w:cstheme="minorHAnsi"/>
          <w:sz w:val="21"/>
          <w:szCs w:val="21"/>
        </w:rPr>
        <w:t>, # 46</w:t>
      </w:r>
      <w:r w:rsidRPr="00971380">
        <w:rPr>
          <w:rFonts w:cstheme="minorHAnsi"/>
          <w:sz w:val="21"/>
          <w:szCs w:val="21"/>
        </w:rPr>
        <w:t xml:space="preserve"> indicates records related to South Asia and physical activity and chronic disease/markers</w:t>
      </w:r>
    </w:p>
    <w:p w:rsidR="00D85A4A" w:rsidRPr="00971380" w:rsidRDefault="00D85A4A" w:rsidP="00971380">
      <w:pPr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br w:type="page"/>
      </w:r>
    </w:p>
    <w:p w:rsidR="002D68C1" w:rsidRPr="00971380" w:rsidRDefault="006E2335" w:rsidP="00971380">
      <w:pPr>
        <w:spacing w:after="0" w:line="240" w:lineRule="auto"/>
        <w:rPr>
          <w:rFonts w:eastAsia="Times New Roman"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lastRenderedPageBreak/>
        <w:t xml:space="preserve">Title of the database searched: </w:t>
      </w:r>
      <w:proofErr w:type="spellStart"/>
      <w:r w:rsidR="002D68C1" w:rsidRPr="00971380">
        <w:rPr>
          <w:rFonts w:eastAsia="Times New Roman" w:cstheme="minorHAnsi"/>
          <w:color w:val="0A0905"/>
          <w:sz w:val="21"/>
          <w:szCs w:val="21"/>
        </w:rPr>
        <w:t>Embase</w:t>
      </w:r>
      <w:proofErr w:type="spellEnd"/>
      <w:r w:rsidR="002D68C1" w:rsidRPr="00971380">
        <w:rPr>
          <w:rFonts w:eastAsia="Times New Roman" w:cstheme="minorHAnsi"/>
          <w:color w:val="0A0905"/>
          <w:sz w:val="21"/>
          <w:szCs w:val="21"/>
        </w:rPr>
        <w:t xml:space="preserve"> </w:t>
      </w:r>
      <w:proofErr w:type="spellStart"/>
      <w:r w:rsidR="002D68C1" w:rsidRPr="00971380">
        <w:rPr>
          <w:rFonts w:eastAsia="Times New Roman" w:cstheme="minorHAnsi"/>
          <w:color w:val="0A0905"/>
          <w:sz w:val="21"/>
          <w:szCs w:val="21"/>
        </w:rPr>
        <w:t>Classic+Embase</w:t>
      </w:r>
      <w:proofErr w:type="spellEnd"/>
      <w:r w:rsidR="002D68C1" w:rsidRPr="00971380">
        <w:rPr>
          <w:rFonts w:eastAsia="Times New Roman" w:cstheme="minorHAnsi"/>
          <w:color w:val="0A0905"/>
          <w:sz w:val="21"/>
          <w:szCs w:val="21"/>
        </w:rPr>
        <w:t> </w:t>
      </w:r>
      <w:r w:rsidR="005B5A92" w:rsidRPr="00971380">
        <w:rPr>
          <w:rFonts w:eastAsia="Times New Roman" w:cstheme="minorHAnsi"/>
          <w:color w:val="0A0905"/>
          <w:sz w:val="21"/>
          <w:szCs w:val="21"/>
        </w:rPr>
        <w:t>1947 to 2018 March</w:t>
      </w:r>
      <w:r w:rsidR="002D68C1" w:rsidRPr="00971380">
        <w:rPr>
          <w:rFonts w:eastAsia="Times New Roman" w:cstheme="minorHAnsi"/>
          <w:color w:val="0A0905"/>
          <w:sz w:val="21"/>
          <w:szCs w:val="21"/>
        </w:rPr>
        <w:t xml:space="preserve"> 16</w:t>
      </w:r>
      <w:r w:rsidR="002D68C1" w:rsidRPr="00971380">
        <w:rPr>
          <w:rFonts w:eastAsia="Times New Roman" w:cstheme="minorHAnsi"/>
          <w:sz w:val="21"/>
          <w:szCs w:val="21"/>
        </w:rPr>
        <w:t> </w:t>
      </w:r>
    </w:p>
    <w:p w:rsidR="006E2335" w:rsidRPr="00971380" w:rsidRDefault="006E2335" w:rsidP="00971380">
      <w:pPr>
        <w:spacing w:after="0" w:line="24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Name of the software platform: Ovid</w:t>
      </w:r>
    </w:p>
    <w:p w:rsidR="006E2335" w:rsidRPr="00971380" w:rsidRDefault="005B5A92" w:rsidP="00971380">
      <w:pPr>
        <w:spacing w:after="0" w:line="24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Date search was run: 18 March</w:t>
      </w:r>
      <w:r w:rsidR="006E2335" w:rsidRPr="00971380">
        <w:rPr>
          <w:rFonts w:cstheme="minorHAnsi"/>
          <w:sz w:val="21"/>
          <w:szCs w:val="21"/>
        </w:rPr>
        <w:t xml:space="preserve"> 2018</w:t>
      </w:r>
    </w:p>
    <w:p w:rsidR="006E2335" w:rsidRPr="00971380" w:rsidRDefault="006E2335" w:rsidP="00971380">
      <w:pPr>
        <w:spacing w:after="0" w:line="24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Limits used: English language, human, age group: 18+, journal articles and articles in press, exclude Medline journals</w:t>
      </w:r>
    </w:p>
    <w:p w:rsidR="005B5A92" w:rsidRPr="00971380" w:rsidRDefault="006669B5" w:rsidP="00971380">
      <w:pPr>
        <w:spacing w:after="0" w:line="240" w:lineRule="auto"/>
        <w:rPr>
          <w:rFonts w:eastAsia="Times New Roman" w:cstheme="minorHAnsi"/>
          <w:sz w:val="21"/>
          <w:szCs w:val="21"/>
        </w:rPr>
      </w:pPr>
      <w:r w:rsidRPr="00971380">
        <w:rPr>
          <w:rFonts w:eastAsia="Times New Roman" w:cstheme="minorHAnsi"/>
          <w:sz w:val="21"/>
          <w:szCs w:val="21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08"/>
        <w:gridCol w:w="851"/>
      </w:tblGrid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sults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south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s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fghanis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angladesh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hu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d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epa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kis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r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ank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1880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angladesh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hu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d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afghan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epa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kis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r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ank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rilank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ldiv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south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s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outhas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2561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2582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edentary lifestyle/ or lifestyle/ or physical activity/ or cycling/ or jogging/ or running/ or swimming/ or walking/ or sport/ or yoga/ or leisure/ or recreation/ or gardening/ or fitness/ or motor activ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1827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lifestyle* or life style* or sitting time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1265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sedentary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1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lifestyle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ehavio?r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time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607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mputer* or smartphone* or mobile phone* or cell phone* or television* or TV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82194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elevision viewing/ or television/ or smartphone/ or mobile pho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001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lei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3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822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household or domestic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36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lei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exerci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1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TV or television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3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watch* or view*or time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47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screen or screen based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time or view*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28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physical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physical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activ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exercise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exercise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exerciser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muscle stretching exercise* or resistance train* or run* or jog* or swim* or walk* or stair* climb* or lei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recreation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anc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gardening or game* or sport* or physical fitness* or cycle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cyc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mot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77284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 or 5 or 6 or 7 or 8 or 9 or 10 or 11 or 12 or 13 or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94920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heart disease/ or ischemic heart disease/ or myocardial disease/ or chronic disease/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insulin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ent diabetes mellitus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communicable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2753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chronic disease* or noncommunicable disease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communicable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ea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7877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type II or type 2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abetes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6767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T2D or NIDDM or noninsulin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insulin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5417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myocardial infarction or myocardial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sch?emia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r stroke* or cerebrovascular infarction or cerebrovascular accident or musculoskeletal disease* or brain infarction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32171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cerebrovascular accident/ or coronary artery disease/ or breast cancer/ or breast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umo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colon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umo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/ or colon cancer/ or musculoskeletal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4966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breast or colon or colorectal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3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cancer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umo?r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neoplasm*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18596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coronary or heart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ea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9900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ascular Diseases/ or Peripheral Vascular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962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eripheral occlusive artery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107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eck pain/ or low back pain/ or backach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0331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STEOARTHR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1646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ostmenopause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steoporosis/ or osteoporo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6595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vascular disease* or peripheral vascular disease* or peripheral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rte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disea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3543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low back pain or neck pain or back pain or osteoarthritis or osteoporosis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7369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 or 17 or 18 or 19 or 20 or 21 or 22 or 23 or 24 or 25 or 26 or 27 or 28 or 29 or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49801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ody mass/ or body weight/ or weight control/ or weight gain/ or weight reduction/ or obesity/ or abdominal obesity/ or metabolic syndrome x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76845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body weight or overweight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bes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ipos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body mass index or BMI or waist-hip ratio or waist circumference* or waist-height ratio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13520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abdominal or body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fat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8372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lood pressure/ or diastolic blood pressure/ or systolic blood pressure/ or glucose blood level/ or glucose level/ or lipid/ or triacylglycero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62904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cholesterol level/ or very </w:t>
            </w:r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ow density</w:t>
            </w:r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ipoprotein cholesterol/ or cholesterol/ or high density lipoprotein cholesterol/ or cholesterol blood level/ or low density lipoprotein cholesterol/ or total cholesterol leve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3526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ipose tissue/ or waist circumference/ or body fat/ or hypertension/ or glucose tolerance test/ or glucose tolerance/ or insulin resista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86392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blood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glucose or sugar* or pressure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93589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lipid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riglyce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tens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glycem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glucos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toler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insuli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insulin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sis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cholesterol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lyc?emic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index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cholestero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metabolic syndrome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77024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 or 33 or 34 or 35 or 36 or 37 or 38 or 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50278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 or 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43782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 and 15 and 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037</w:t>
            </w:r>
          </w:p>
        </w:tc>
      </w:tr>
      <w:tr w:rsidR="005B5A92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limit 42 to (human and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exclud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dline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journals and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mbase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d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00 -Current" and (article or article in press) and journal and (adult &lt;18 to 64 years&gt; or aged &lt;65+ years&gt;)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B5A92" w:rsidRPr="00971380" w:rsidRDefault="005B5A92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</w:rPr>
              <w:t>1095</w:t>
            </w:r>
          </w:p>
        </w:tc>
      </w:tr>
    </w:tbl>
    <w:p w:rsidR="006669B5" w:rsidRPr="00971380" w:rsidRDefault="006669B5" w:rsidP="00971380">
      <w:pPr>
        <w:rPr>
          <w:rFonts w:cstheme="minorHAnsi"/>
          <w:sz w:val="21"/>
          <w:szCs w:val="21"/>
        </w:rPr>
      </w:pPr>
    </w:p>
    <w:p w:rsidR="00EB39CB" w:rsidRPr="00971380" w:rsidRDefault="00EB39CB" w:rsidP="00971380">
      <w:pPr>
        <w:spacing w:after="0" w:line="36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lastRenderedPageBreak/>
        <w:t>Note: # 3 indicates records related to South Asia</w:t>
      </w:r>
    </w:p>
    <w:p w:rsidR="00EB39CB" w:rsidRPr="00971380" w:rsidRDefault="00EB39CB" w:rsidP="00971380">
      <w:pPr>
        <w:spacing w:after="0" w:line="36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#15 indicates records related to physical activity</w:t>
      </w:r>
    </w:p>
    <w:p w:rsidR="00EB39CB" w:rsidRPr="00971380" w:rsidRDefault="00673442" w:rsidP="00971380">
      <w:pPr>
        <w:spacing w:after="0" w:line="36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# 41</w:t>
      </w:r>
      <w:r w:rsidR="00EB39CB" w:rsidRPr="00971380">
        <w:rPr>
          <w:rFonts w:cstheme="minorHAnsi"/>
          <w:sz w:val="21"/>
          <w:szCs w:val="21"/>
        </w:rPr>
        <w:t xml:space="preserve"> indicates records related to chronic disease or their markers</w:t>
      </w:r>
    </w:p>
    <w:p w:rsidR="001075B7" w:rsidRPr="00971380" w:rsidRDefault="00673442" w:rsidP="00971380">
      <w:pPr>
        <w:spacing w:after="0" w:line="36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# 42</w:t>
      </w:r>
      <w:r w:rsidR="00EB39CB" w:rsidRPr="00971380">
        <w:rPr>
          <w:rFonts w:cstheme="minorHAnsi"/>
          <w:sz w:val="21"/>
          <w:szCs w:val="21"/>
        </w:rPr>
        <w:t xml:space="preserve"> indicates records related to South Asia and physical activity and chronic disease/markers</w:t>
      </w:r>
    </w:p>
    <w:p w:rsidR="009C1E9F" w:rsidRPr="00971380" w:rsidRDefault="001075B7" w:rsidP="00971380">
      <w:pPr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br w:type="page"/>
      </w:r>
      <w:r w:rsidR="009C1E9F" w:rsidRPr="00971380">
        <w:rPr>
          <w:rFonts w:cstheme="minorHAnsi"/>
          <w:sz w:val="21"/>
          <w:szCs w:val="21"/>
        </w:rPr>
        <w:lastRenderedPageBreak/>
        <w:t xml:space="preserve">Title of the database searched: PsycINFO 1806 to </w:t>
      </w:r>
      <w:r w:rsidR="00F12AC6" w:rsidRPr="00971380">
        <w:rPr>
          <w:rFonts w:cstheme="minorHAnsi"/>
          <w:sz w:val="21"/>
          <w:szCs w:val="21"/>
        </w:rPr>
        <w:t>March</w:t>
      </w:r>
      <w:r w:rsidR="009C1E9F" w:rsidRPr="00971380">
        <w:rPr>
          <w:rFonts w:cstheme="minorHAnsi"/>
          <w:sz w:val="21"/>
          <w:szCs w:val="21"/>
        </w:rPr>
        <w:t xml:space="preserve"> Week 2 2018 </w:t>
      </w:r>
    </w:p>
    <w:p w:rsidR="009C1E9F" w:rsidRPr="00971380" w:rsidRDefault="009C1E9F" w:rsidP="00971380">
      <w:pPr>
        <w:spacing w:after="0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Name of the software platform: Ovid</w:t>
      </w:r>
    </w:p>
    <w:p w:rsidR="009C1E9F" w:rsidRPr="00971380" w:rsidRDefault="009C1E9F" w:rsidP="00971380">
      <w:pPr>
        <w:spacing w:after="0" w:line="24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 xml:space="preserve">Date search was run: </w:t>
      </w:r>
      <w:r w:rsidR="00F12AC6" w:rsidRPr="00971380">
        <w:rPr>
          <w:rFonts w:cstheme="minorHAnsi"/>
          <w:sz w:val="21"/>
          <w:szCs w:val="21"/>
        </w:rPr>
        <w:t xml:space="preserve">18 </w:t>
      </w:r>
      <w:proofErr w:type="gramStart"/>
      <w:r w:rsidR="00F12AC6" w:rsidRPr="00971380">
        <w:rPr>
          <w:rFonts w:cstheme="minorHAnsi"/>
          <w:sz w:val="21"/>
          <w:szCs w:val="21"/>
        </w:rPr>
        <w:t xml:space="preserve">March </w:t>
      </w:r>
      <w:r w:rsidRPr="00971380">
        <w:rPr>
          <w:rFonts w:cstheme="minorHAnsi"/>
          <w:sz w:val="21"/>
          <w:szCs w:val="21"/>
        </w:rPr>
        <w:t xml:space="preserve"> 2018</w:t>
      </w:r>
      <w:proofErr w:type="gramEnd"/>
    </w:p>
    <w:p w:rsidR="009C1E9F" w:rsidRPr="00971380" w:rsidRDefault="009C1E9F" w:rsidP="00971380">
      <w:pPr>
        <w:spacing w:after="0" w:line="24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 xml:space="preserve">Limits used: English language, human, age group: 40+, journal articles </w:t>
      </w:r>
    </w:p>
    <w:p w:rsidR="00DB0B7E" w:rsidRPr="00971380" w:rsidRDefault="00DB0B7E" w:rsidP="00971380">
      <w:pPr>
        <w:rPr>
          <w:rFonts w:cstheme="minorHAnsi"/>
          <w:sz w:val="21"/>
          <w:szCs w:val="21"/>
        </w:rPr>
      </w:pPr>
    </w:p>
    <w:p w:rsidR="00232A48" w:rsidRPr="00971380" w:rsidRDefault="00232A48" w:rsidP="00971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1380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908"/>
        <w:gridCol w:w="751"/>
      </w:tblGrid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sults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angladesh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hu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d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afghan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epa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kis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r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ank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rilank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ldiv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south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s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outhas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480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physical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physical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activ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exercise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exercise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exerciser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muscle stretching exercise* or resistance train* or run* or jog* or swim* or walk* or stair* climb* or lei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recreation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anc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gardening or game* or recreation* or sport* or physical fitness* or cycle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cyc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4348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cise/ or physical activity/ or aerobic exercise/ or yoga/ or physical fitness/ or running/ or motor performance/ or walking/ or sports/ or swimming/ or recreation/ or leisure time/ or screen time/ or daily activities/ or hobbies/ or holidays/ or active living/ or activity level/ or dance/ or television viewing/ or traveling/ or vacationing/ or computer games/ or lifestyle/ or active living/ or lifestyle changes/ or "activities of daily living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4105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sedentary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ehavio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52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lifestyle* or life style* or sitting time or motor activity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832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sedentary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1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lifestyle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ehavio?r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time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13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mputer* or smartphone* or mobile phone* or cell phone* or television* or TV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9295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lei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3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29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household or domestic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9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lei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exerci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65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TV or television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3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watch* or view*or time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31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screen or screen based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time or view*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01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elevision/ or mass media/ or mobile devices/ or cellular phones/ or computers/ or electronic communic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940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 or 3 or 4 or 5 or 6 or 7 or 8 or 9 or 10 or 11 or 12 or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5590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YPE 2 DIABET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88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chronic disease* or noncommunicable disease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communicable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ea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554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type II or type 2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abetes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05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T2D or NIDDM or noninsulin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insulin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3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erebral ischemia/ or Cerebrovascular Accidents/ or heart disorders/ or myocardial infarc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431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breast or colon or colorectal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3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cancer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umo?r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neoplasm*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685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coronary or heart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ea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581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myocardial infarction* or myocardial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sch?emia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r stroke* or cerebrovascular infarction* or cerebrovascular accident or musculoskeletal disease* or brain infarction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433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body weight or overweight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bes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ipos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body mass index or BMI or waist-hip ratio or waist circumference* or waist-height ratio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933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ack pai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44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vascular disease* or peripheral vascular disease* or peripheral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rte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disea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29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low back pain or neck pain or back pain or osteoarthritis or osteoporosis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458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 or 16 or 17 or 18 or 19 or 20 or 21 or 22 or 23 or 24 or 25 or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2142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ody weight/ or overweight/ or underweight/ or weight gain/ or weight loss/ or body fat/ or body mass index/ or "obesity (attitudes toward)"/ or weight contro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513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besity/ or body mass index/ or body fat/ or adipocytes/ or lipids/ or fatty aci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744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body weight or overweight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bes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ipos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body mass index or BMI or waist-hip ratio or waist circumference* or waist-height ratio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933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abdominal or body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fat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38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lipid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riglyce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tens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glycem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glucos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toler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insuli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insulin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sis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cholesterol* or fatty acid* or fatty tissue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lyc?emic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index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cholestero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metabolic syndrome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257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glycem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/ or blood pressure/ or diastolic pressure/ or systolic pressure/ or blood sugar/ or glucose/ or metabolic syndrome/ or hypertension/ or cholesterol/ or steroi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544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pres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diastolic or systolic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9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 or 29 or 30 or 31 or 32 or 33 or 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0233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 or 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8357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and 14 and 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9</w:t>
            </w:r>
          </w:p>
        </w:tc>
      </w:tr>
      <w:tr w:rsidR="00232A48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limit 37 to (human and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 and (360 middle age or "380 aged ") and "0110 peer-reviewed journal" and journal article and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="200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232A48" w:rsidRPr="00971380" w:rsidRDefault="00232A48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</w:rPr>
              <w:t>173</w:t>
            </w:r>
          </w:p>
        </w:tc>
      </w:tr>
    </w:tbl>
    <w:p w:rsidR="00A113CF" w:rsidRPr="00971380" w:rsidRDefault="00A113CF" w:rsidP="00971380">
      <w:pPr>
        <w:spacing w:after="0" w:line="360" w:lineRule="auto"/>
        <w:rPr>
          <w:rFonts w:cstheme="minorHAnsi"/>
          <w:sz w:val="21"/>
          <w:szCs w:val="21"/>
        </w:rPr>
      </w:pPr>
    </w:p>
    <w:p w:rsidR="00D40C29" w:rsidRPr="00971380" w:rsidRDefault="006B0C8D" w:rsidP="00971380">
      <w:pPr>
        <w:spacing w:after="0" w:line="36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Note: # 1</w:t>
      </w:r>
      <w:r w:rsidR="00D40C29" w:rsidRPr="00971380">
        <w:rPr>
          <w:rFonts w:cstheme="minorHAnsi"/>
          <w:sz w:val="21"/>
          <w:szCs w:val="21"/>
        </w:rPr>
        <w:t xml:space="preserve"> indicates records related to South Asia</w:t>
      </w:r>
    </w:p>
    <w:p w:rsidR="00D40C29" w:rsidRPr="00971380" w:rsidRDefault="006B0C8D" w:rsidP="00971380">
      <w:pPr>
        <w:spacing w:after="0" w:line="36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#14</w:t>
      </w:r>
      <w:r w:rsidR="00D40C29" w:rsidRPr="00971380">
        <w:rPr>
          <w:rFonts w:cstheme="minorHAnsi"/>
          <w:sz w:val="21"/>
          <w:szCs w:val="21"/>
        </w:rPr>
        <w:t xml:space="preserve"> indicates records related to physical activity</w:t>
      </w:r>
    </w:p>
    <w:p w:rsidR="00D40C29" w:rsidRPr="00971380" w:rsidRDefault="008E6C2E" w:rsidP="00971380">
      <w:pPr>
        <w:spacing w:after="0" w:line="36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# 36</w:t>
      </w:r>
      <w:r w:rsidR="00D40C29" w:rsidRPr="00971380">
        <w:rPr>
          <w:rFonts w:cstheme="minorHAnsi"/>
          <w:sz w:val="21"/>
          <w:szCs w:val="21"/>
        </w:rPr>
        <w:t xml:space="preserve"> indicates records related to chronic disease or their markers</w:t>
      </w:r>
    </w:p>
    <w:p w:rsidR="00D40C29" w:rsidRPr="00971380" w:rsidRDefault="008E6C2E" w:rsidP="00971380">
      <w:pPr>
        <w:spacing w:after="0" w:line="36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# 37</w:t>
      </w:r>
      <w:r w:rsidR="00D40C29" w:rsidRPr="00971380">
        <w:rPr>
          <w:rFonts w:cstheme="minorHAnsi"/>
          <w:sz w:val="21"/>
          <w:szCs w:val="21"/>
        </w:rPr>
        <w:t xml:space="preserve"> indicates records related to South Asia and physical activity and chronic disease/markers</w:t>
      </w:r>
    </w:p>
    <w:p w:rsidR="00E239E2" w:rsidRPr="00971380" w:rsidRDefault="00E239E2" w:rsidP="00971380">
      <w:pPr>
        <w:rPr>
          <w:rFonts w:cstheme="minorHAnsi"/>
          <w:sz w:val="21"/>
          <w:szCs w:val="21"/>
        </w:rPr>
      </w:pPr>
    </w:p>
    <w:p w:rsidR="00E239E2" w:rsidRPr="00971380" w:rsidRDefault="00E239E2" w:rsidP="00971380">
      <w:pPr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br w:type="page"/>
      </w:r>
    </w:p>
    <w:p w:rsidR="00E239E2" w:rsidRPr="00971380" w:rsidRDefault="00E239E2" w:rsidP="00971380">
      <w:pPr>
        <w:spacing w:after="0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lastRenderedPageBreak/>
        <w:t>Title of the database searched: EBM Reviews - Cochrane Central Register of Controlled Trials </w:t>
      </w:r>
      <w:r w:rsidR="0068616B" w:rsidRPr="00971380">
        <w:rPr>
          <w:rFonts w:cstheme="minorHAnsi"/>
          <w:sz w:val="21"/>
          <w:szCs w:val="21"/>
        </w:rPr>
        <w:t xml:space="preserve">February </w:t>
      </w:r>
      <w:r w:rsidRPr="00971380">
        <w:rPr>
          <w:rFonts w:cstheme="minorHAnsi"/>
          <w:sz w:val="21"/>
          <w:szCs w:val="21"/>
        </w:rPr>
        <w:t>2018 </w:t>
      </w:r>
      <w:r w:rsidRPr="00971380">
        <w:rPr>
          <w:rFonts w:cstheme="minorHAnsi"/>
          <w:sz w:val="21"/>
          <w:szCs w:val="21"/>
        </w:rPr>
        <w:br/>
        <w:t>Name of the software platform: Ovid</w:t>
      </w:r>
    </w:p>
    <w:p w:rsidR="00E239E2" w:rsidRPr="00971380" w:rsidRDefault="00E239E2" w:rsidP="00971380">
      <w:pPr>
        <w:spacing w:after="0" w:line="24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 xml:space="preserve">Date search was run: </w:t>
      </w:r>
      <w:r w:rsidR="0068616B" w:rsidRPr="00971380">
        <w:rPr>
          <w:rFonts w:cstheme="minorHAnsi"/>
          <w:sz w:val="21"/>
          <w:szCs w:val="21"/>
        </w:rPr>
        <w:t>18 March</w:t>
      </w:r>
      <w:r w:rsidRPr="00971380">
        <w:rPr>
          <w:rFonts w:cstheme="minorHAnsi"/>
          <w:sz w:val="21"/>
          <w:szCs w:val="21"/>
        </w:rPr>
        <w:t xml:space="preserve"> 2018</w:t>
      </w:r>
    </w:p>
    <w:p w:rsidR="00E239E2" w:rsidRPr="00971380" w:rsidRDefault="00E239E2" w:rsidP="00971380">
      <w:pPr>
        <w:spacing w:after="0" w:line="24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Years covered: 2000 to Current</w:t>
      </w:r>
    </w:p>
    <w:p w:rsidR="00E239E2" w:rsidRPr="00971380" w:rsidRDefault="00D40C29" w:rsidP="00971380">
      <w:pPr>
        <w:spacing w:after="0" w:line="24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Limits used: English language</w:t>
      </w:r>
      <w:r w:rsidR="00E239E2" w:rsidRPr="00971380">
        <w:rPr>
          <w:rFonts w:cstheme="minorHAnsi"/>
          <w:sz w:val="21"/>
          <w:szCs w:val="21"/>
        </w:rPr>
        <w:t xml:space="preserve">, journal articles </w:t>
      </w:r>
    </w:p>
    <w:p w:rsidR="0068616B" w:rsidRPr="00971380" w:rsidRDefault="0068616B" w:rsidP="009713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1380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908"/>
        <w:gridCol w:w="751"/>
      </w:tblGrid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sults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angladesh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hu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d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epa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kis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/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r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ank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66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angladesh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hu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d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afghan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epa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kis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r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ank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rilank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ldiv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south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s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outhas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336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336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cise/ or muscle stretching exercises/ or resistance training/ or running/ or jogging/ or swimming/ or walking/ or stair climbing/ or leisure activities/ or recreation/ or dancing/ or gardening/ or games, recreational/ or video games/ or sports/ or physical fitness/ or bicycl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039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physical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physical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activ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exercise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exercise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exerciser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muscle stretching exercise* or resistance train* or run* or jog* or swim* or walk* or stair* climb* or lei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recreation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anc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gardening or games, recreational or sport* or physical fitness* or cycle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cyc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6024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Physical Education and Training"/ or Motor Activity/ or life style/ or sedentary lifestyl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062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physical education or fitness* or motor activity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993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lifestyle* or life style* or sitting time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022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sedentary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1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lifestyle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ehavio?r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time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71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ellular phone/ or television/ or Computers, Handhel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2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computer* or smartphone* or mobile phone* or cell phone* or television* or TV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651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lei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3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98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household or domestic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lei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exerci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TV or television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3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watch* or view*or time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0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screen or screen based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time or view*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9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 or 5 or 6 or 7 or 8 or 9 or 10 or 11 or 12 or 13 or 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3084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ronary disease/ or coronary artery disease/ or myocardial infarction/ or Diabetes Mellitus, Type 2/ or chronic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097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chronic disease* or noncommunicable disease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communicable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ea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364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type II or type 2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abetes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956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T2D or NIDDM or noninsulin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 insulin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)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391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usculoskeletal Diseases/ or Breast Neoplasms/ or Colonic Neoplasms/ or stroke/ or brain infar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338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breast or colon or colorectal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3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cancer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umo?r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neoplasm*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581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myocardial infarction* or myocardial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sch?emia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stroke* or cerebrovascular infarction* or cerebrovascular accident* or musculoskeletal disease* or brain infarction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170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coronary or heart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ea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602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pres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diastolic or systolic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12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ascular diseases/ or peripheral vascular diseases/ or peripheral arterial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27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Low Back Pain/ or Back Pain/ or Neck Pai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67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steoarthr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06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steoporosis, Postmenopausal/ or Osteoporo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51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vascular disease* or peripheral vascular disease* or peripheral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rte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disease*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10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(low back pain or neck pain or back pain or osteoarthritis or osteoporosis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402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 or 19 or 20 or 21 or 22 or 23 or 24 or 25 or 26 or 27 or 28 or 29 or 30 or 31 or 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6314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ody weight/ or overweight/ or underweight/ or weight gain/ or weight loss/ or body fat/ or body mass index/ or "obesity (attitudes toward)"/ or weight contro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377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besity/ or body mass index/ or body fat/ or adipocytes/ or lipids/ or fatty aci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416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body weight or overweight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bes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ipos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body mass index or BMI or waist-hip ratio or waist circumference* or waist-height ratio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093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(abdominal or body)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2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fat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61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lipid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riglyce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tens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glycemi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glucos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intoler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insuli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insulin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sistan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* or cholesterol* or fatty acid* or fatty tissue* or </w:t>
            </w:r>
            <w:proofErr w:type="spellStart"/>
            <w:proofErr w:type="gram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lyc?emic</w:t>
            </w:r>
            <w:proofErr w:type="spellEnd"/>
            <w:proofErr w:type="gram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index or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cholesterol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 or metabolic syndrome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0023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yperglycemia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/ or blood pressure/ or diastolic pressure/ or systolic pressure/ or blood sugar/ or glucose/ or metabolic syndrome/ or hypertension/ or cholesterol/ or steroid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676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(pressure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j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(diastolic or systolic)).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12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 or 35 or 36 or 37 or 38 or 39 or 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3439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 or 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9516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 and 17 and 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8</w:t>
            </w:r>
          </w:p>
        </w:tc>
      </w:tr>
      <w:tr w:rsidR="0068616B" w:rsidRPr="00971380" w:rsidTr="0097138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limit 43 to (journal article and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="2000 -Current" and </w:t>
            </w:r>
            <w:proofErr w:type="spellStart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language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8616B" w:rsidRPr="00971380" w:rsidRDefault="0068616B" w:rsidP="00971380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971380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1</w:t>
            </w:r>
          </w:p>
        </w:tc>
      </w:tr>
    </w:tbl>
    <w:p w:rsidR="00A113CF" w:rsidRPr="00971380" w:rsidRDefault="00A113CF" w:rsidP="00971380">
      <w:pPr>
        <w:spacing w:after="0" w:line="360" w:lineRule="auto"/>
        <w:rPr>
          <w:rFonts w:cstheme="minorHAnsi"/>
          <w:sz w:val="21"/>
          <w:szCs w:val="21"/>
        </w:rPr>
      </w:pPr>
    </w:p>
    <w:p w:rsidR="00D40C29" w:rsidRPr="00971380" w:rsidRDefault="00D40C29" w:rsidP="00971380">
      <w:pPr>
        <w:spacing w:after="0" w:line="36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Note: # 3 indicates records related to South Asia</w:t>
      </w:r>
    </w:p>
    <w:p w:rsidR="00D40C29" w:rsidRPr="00971380" w:rsidRDefault="005B00A5" w:rsidP="00971380">
      <w:pPr>
        <w:spacing w:after="0" w:line="36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#17</w:t>
      </w:r>
      <w:r w:rsidR="00D40C29" w:rsidRPr="00971380">
        <w:rPr>
          <w:rFonts w:cstheme="minorHAnsi"/>
          <w:sz w:val="21"/>
          <w:szCs w:val="21"/>
        </w:rPr>
        <w:t xml:space="preserve"> indicates records related to physical activity</w:t>
      </w:r>
    </w:p>
    <w:p w:rsidR="00D40C29" w:rsidRPr="00971380" w:rsidRDefault="00FD230A" w:rsidP="00971380">
      <w:pPr>
        <w:spacing w:after="0" w:line="36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# 42</w:t>
      </w:r>
      <w:r w:rsidR="005B00A5" w:rsidRPr="00971380">
        <w:rPr>
          <w:rFonts w:cstheme="minorHAnsi"/>
          <w:sz w:val="21"/>
          <w:szCs w:val="21"/>
        </w:rPr>
        <w:t xml:space="preserve"> </w:t>
      </w:r>
      <w:r w:rsidR="00D40C29" w:rsidRPr="00971380">
        <w:rPr>
          <w:rFonts w:cstheme="minorHAnsi"/>
          <w:sz w:val="21"/>
          <w:szCs w:val="21"/>
        </w:rPr>
        <w:t>indicates records related to chronic disease or their markers</w:t>
      </w:r>
    </w:p>
    <w:p w:rsidR="00971380" w:rsidRDefault="00FD230A" w:rsidP="00BB4849">
      <w:pPr>
        <w:spacing w:after="0" w:line="360" w:lineRule="auto"/>
        <w:rPr>
          <w:rFonts w:cstheme="minorHAnsi"/>
          <w:sz w:val="21"/>
          <w:szCs w:val="21"/>
        </w:rPr>
      </w:pPr>
      <w:r w:rsidRPr="00971380">
        <w:rPr>
          <w:rFonts w:cstheme="minorHAnsi"/>
          <w:sz w:val="21"/>
          <w:szCs w:val="21"/>
        </w:rPr>
        <w:t># 43</w:t>
      </w:r>
      <w:r w:rsidR="00D40C29" w:rsidRPr="00971380">
        <w:rPr>
          <w:rFonts w:cstheme="minorHAnsi"/>
          <w:sz w:val="21"/>
          <w:szCs w:val="21"/>
        </w:rPr>
        <w:t xml:space="preserve"> indicates records related to South Asia and physical activity and chronic disease/markers</w:t>
      </w:r>
      <w:bookmarkStart w:id="0" w:name="_GoBack"/>
      <w:bookmarkEnd w:id="0"/>
    </w:p>
    <w:sectPr w:rsidR="00971380" w:rsidSect="002D68C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2DCE" w:rsidRDefault="00EF2DCE" w:rsidP="007816EB">
      <w:pPr>
        <w:spacing w:after="0" w:line="240" w:lineRule="auto"/>
      </w:pPr>
      <w:r>
        <w:separator/>
      </w:r>
    </w:p>
  </w:endnote>
  <w:endnote w:type="continuationSeparator" w:id="0">
    <w:p w:rsidR="00EF2DCE" w:rsidRDefault="00EF2DCE" w:rsidP="00781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89417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2DCE" w:rsidRDefault="00EF2D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3146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EF2DCE" w:rsidRDefault="00EF2D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2DCE" w:rsidRDefault="00EF2DCE" w:rsidP="007816EB">
      <w:pPr>
        <w:spacing w:after="0" w:line="240" w:lineRule="auto"/>
      </w:pPr>
      <w:r>
        <w:separator/>
      </w:r>
    </w:p>
  </w:footnote>
  <w:footnote w:type="continuationSeparator" w:id="0">
    <w:p w:rsidR="00EF2DCE" w:rsidRDefault="00EF2DCE" w:rsidP="007816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EC7205"/>
    <w:multiLevelType w:val="hybridMultilevel"/>
    <w:tmpl w:val="E0AEF9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wNzA3tbQwArHNlXSUglOLizPz80AKjGoBXn05liwAAAA="/>
  </w:docVars>
  <w:rsids>
    <w:rsidRoot w:val="00500E35"/>
    <w:rsid w:val="00005080"/>
    <w:rsid w:val="000224FD"/>
    <w:rsid w:val="00033785"/>
    <w:rsid w:val="00037F93"/>
    <w:rsid w:val="0007184B"/>
    <w:rsid w:val="00095E8F"/>
    <w:rsid w:val="000A31A6"/>
    <w:rsid w:val="000A387E"/>
    <w:rsid w:val="000C3258"/>
    <w:rsid w:val="000C6474"/>
    <w:rsid w:val="001027D4"/>
    <w:rsid w:val="00105405"/>
    <w:rsid w:val="001075B7"/>
    <w:rsid w:val="001365F3"/>
    <w:rsid w:val="00140912"/>
    <w:rsid w:val="001B435E"/>
    <w:rsid w:val="00227618"/>
    <w:rsid w:val="00232A48"/>
    <w:rsid w:val="00250CD7"/>
    <w:rsid w:val="00264B8C"/>
    <w:rsid w:val="00291DE5"/>
    <w:rsid w:val="002D68C1"/>
    <w:rsid w:val="002D73C3"/>
    <w:rsid w:val="00351F7C"/>
    <w:rsid w:val="0036241F"/>
    <w:rsid w:val="003656AB"/>
    <w:rsid w:val="003703A4"/>
    <w:rsid w:val="00374EDA"/>
    <w:rsid w:val="00376562"/>
    <w:rsid w:val="00383811"/>
    <w:rsid w:val="00393758"/>
    <w:rsid w:val="003C1286"/>
    <w:rsid w:val="003C48A6"/>
    <w:rsid w:val="003E4745"/>
    <w:rsid w:val="00422FF3"/>
    <w:rsid w:val="0043764B"/>
    <w:rsid w:val="00442B26"/>
    <w:rsid w:val="0046508E"/>
    <w:rsid w:val="004718B4"/>
    <w:rsid w:val="004729CA"/>
    <w:rsid w:val="00473E7D"/>
    <w:rsid w:val="00475689"/>
    <w:rsid w:val="004829BD"/>
    <w:rsid w:val="00482C0D"/>
    <w:rsid w:val="00493984"/>
    <w:rsid w:val="004A59AB"/>
    <w:rsid w:val="004C6000"/>
    <w:rsid w:val="004D1711"/>
    <w:rsid w:val="00500E35"/>
    <w:rsid w:val="0050331C"/>
    <w:rsid w:val="005077BB"/>
    <w:rsid w:val="00514A8E"/>
    <w:rsid w:val="00516128"/>
    <w:rsid w:val="00553AD8"/>
    <w:rsid w:val="00561349"/>
    <w:rsid w:val="005765FD"/>
    <w:rsid w:val="005B00A5"/>
    <w:rsid w:val="005B5A92"/>
    <w:rsid w:val="005B668B"/>
    <w:rsid w:val="00607E2B"/>
    <w:rsid w:val="00647512"/>
    <w:rsid w:val="0065020C"/>
    <w:rsid w:val="0066134F"/>
    <w:rsid w:val="006669B5"/>
    <w:rsid w:val="006703F9"/>
    <w:rsid w:val="00673442"/>
    <w:rsid w:val="0068616B"/>
    <w:rsid w:val="00690353"/>
    <w:rsid w:val="006B0C8D"/>
    <w:rsid w:val="006B5B36"/>
    <w:rsid w:val="006E2335"/>
    <w:rsid w:val="006F29D2"/>
    <w:rsid w:val="006F5198"/>
    <w:rsid w:val="00704822"/>
    <w:rsid w:val="00710321"/>
    <w:rsid w:val="00720C15"/>
    <w:rsid w:val="00742C5E"/>
    <w:rsid w:val="007449B2"/>
    <w:rsid w:val="007528DB"/>
    <w:rsid w:val="007759F4"/>
    <w:rsid w:val="007816EB"/>
    <w:rsid w:val="00782A74"/>
    <w:rsid w:val="00785C69"/>
    <w:rsid w:val="007C2BAA"/>
    <w:rsid w:val="007D5044"/>
    <w:rsid w:val="0082607D"/>
    <w:rsid w:val="008456FD"/>
    <w:rsid w:val="0085147E"/>
    <w:rsid w:val="008770C3"/>
    <w:rsid w:val="00887A91"/>
    <w:rsid w:val="00887FA6"/>
    <w:rsid w:val="008A22E0"/>
    <w:rsid w:val="008B5A03"/>
    <w:rsid w:val="008C20B5"/>
    <w:rsid w:val="008C5CC1"/>
    <w:rsid w:val="008C6428"/>
    <w:rsid w:val="008D4295"/>
    <w:rsid w:val="008E6C2E"/>
    <w:rsid w:val="00971380"/>
    <w:rsid w:val="009C1E9F"/>
    <w:rsid w:val="009E03D6"/>
    <w:rsid w:val="009E264C"/>
    <w:rsid w:val="009F69F2"/>
    <w:rsid w:val="00A03DD7"/>
    <w:rsid w:val="00A113CF"/>
    <w:rsid w:val="00A21EA9"/>
    <w:rsid w:val="00A36B08"/>
    <w:rsid w:val="00A50ED0"/>
    <w:rsid w:val="00A53A4D"/>
    <w:rsid w:val="00A805A2"/>
    <w:rsid w:val="00A85C60"/>
    <w:rsid w:val="00AA6497"/>
    <w:rsid w:val="00AA6F77"/>
    <w:rsid w:val="00AF0E8F"/>
    <w:rsid w:val="00B15F1D"/>
    <w:rsid w:val="00B2204E"/>
    <w:rsid w:val="00B54252"/>
    <w:rsid w:val="00B67F66"/>
    <w:rsid w:val="00B7211C"/>
    <w:rsid w:val="00B93F97"/>
    <w:rsid w:val="00BA0DD6"/>
    <w:rsid w:val="00BA1B29"/>
    <w:rsid w:val="00BA4E32"/>
    <w:rsid w:val="00BB4849"/>
    <w:rsid w:val="00BB6575"/>
    <w:rsid w:val="00BC26A4"/>
    <w:rsid w:val="00C23146"/>
    <w:rsid w:val="00C25140"/>
    <w:rsid w:val="00C34FF9"/>
    <w:rsid w:val="00C50425"/>
    <w:rsid w:val="00C62582"/>
    <w:rsid w:val="00C94629"/>
    <w:rsid w:val="00CA54C9"/>
    <w:rsid w:val="00CF1C88"/>
    <w:rsid w:val="00D251A5"/>
    <w:rsid w:val="00D31A3E"/>
    <w:rsid w:val="00D364EC"/>
    <w:rsid w:val="00D40C29"/>
    <w:rsid w:val="00D57AC0"/>
    <w:rsid w:val="00D61495"/>
    <w:rsid w:val="00D8269B"/>
    <w:rsid w:val="00D85A4A"/>
    <w:rsid w:val="00DA0034"/>
    <w:rsid w:val="00DA276A"/>
    <w:rsid w:val="00DA45A9"/>
    <w:rsid w:val="00DB0B7E"/>
    <w:rsid w:val="00DD6376"/>
    <w:rsid w:val="00DE1133"/>
    <w:rsid w:val="00DE1946"/>
    <w:rsid w:val="00DF0A53"/>
    <w:rsid w:val="00E10E50"/>
    <w:rsid w:val="00E239E2"/>
    <w:rsid w:val="00E67656"/>
    <w:rsid w:val="00E809BF"/>
    <w:rsid w:val="00E81B8C"/>
    <w:rsid w:val="00E948F7"/>
    <w:rsid w:val="00EB39CB"/>
    <w:rsid w:val="00EB4E35"/>
    <w:rsid w:val="00ED6ED6"/>
    <w:rsid w:val="00EF2DCE"/>
    <w:rsid w:val="00F12AC6"/>
    <w:rsid w:val="00F161F0"/>
    <w:rsid w:val="00F31A4B"/>
    <w:rsid w:val="00F330AA"/>
    <w:rsid w:val="00F35081"/>
    <w:rsid w:val="00F54ABA"/>
    <w:rsid w:val="00F55E30"/>
    <w:rsid w:val="00F56F73"/>
    <w:rsid w:val="00F636B1"/>
    <w:rsid w:val="00F73AA5"/>
    <w:rsid w:val="00F862EC"/>
    <w:rsid w:val="00F96700"/>
    <w:rsid w:val="00FA30ED"/>
    <w:rsid w:val="00FC2E09"/>
    <w:rsid w:val="00FD230A"/>
    <w:rsid w:val="00FD79FC"/>
    <w:rsid w:val="00FE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77781"/>
  <w15:chartTrackingRefBased/>
  <w15:docId w15:val="{FEEFE843-BC60-4A72-9FB5-C9BFE6367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6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6EB"/>
  </w:style>
  <w:style w:type="paragraph" w:styleId="Footer">
    <w:name w:val="footer"/>
    <w:basedOn w:val="Normal"/>
    <w:link w:val="FooterChar"/>
    <w:uiPriority w:val="99"/>
    <w:unhideWhenUsed/>
    <w:rsid w:val="007816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6EB"/>
  </w:style>
  <w:style w:type="character" w:customStyle="1" w:styleId="medium-normal">
    <w:name w:val="medium-normal"/>
    <w:basedOn w:val="DefaultParagraphFont"/>
    <w:rsid w:val="00CA54C9"/>
  </w:style>
  <w:style w:type="character" w:customStyle="1" w:styleId="medium-bold">
    <w:name w:val="medium-bold"/>
    <w:basedOn w:val="DefaultParagraphFont"/>
    <w:rsid w:val="00D364EC"/>
  </w:style>
  <w:style w:type="paragraph" w:styleId="BalloonText">
    <w:name w:val="Balloon Text"/>
    <w:basedOn w:val="Normal"/>
    <w:link w:val="BalloonTextChar"/>
    <w:uiPriority w:val="99"/>
    <w:semiHidden/>
    <w:unhideWhenUsed/>
    <w:rsid w:val="003C48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8A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E1133"/>
    <w:pPr>
      <w:ind w:left="720"/>
      <w:contextualSpacing/>
    </w:pPr>
  </w:style>
  <w:style w:type="table" w:styleId="TableGrid">
    <w:name w:val="Table Grid"/>
    <w:basedOn w:val="TableNormal"/>
    <w:uiPriority w:val="39"/>
    <w:rsid w:val="00D61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xtsmaller">
    <w:name w:val="txtsmaller"/>
    <w:basedOn w:val="DefaultParagraphFont"/>
    <w:rsid w:val="00D61495"/>
  </w:style>
  <w:style w:type="character" w:customStyle="1" w:styleId="txtsmallerbold">
    <w:name w:val="txtsmallerbold"/>
    <w:basedOn w:val="DefaultParagraphFont"/>
    <w:rsid w:val="00D61495"/>
  </w:style>
  <w:style w:type="character" w:styleId="Hyperlink">
    <w:name w:val="Hyperlink"/>
    <w:basedOn w:val="DefaultParagraphFont"/>
    <w:uiPriority w:val="99"/>
    <w:semiHidden/>
    <w:unhideWhenUsed/>
    <w:rsid w:val="00374E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6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5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8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05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8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5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9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825</Words>
  <Characters>16109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Paudel Subedi</dc:creator>
  <cp:keywords/>
  <dc:description/>
  <cp:lastModifiedBy>Susan Paudel</cp:lastModifiedBy>
  <cp:revision>4</cp:revision>
  <cp:lastPrinted>2018-02-22T01:16:00Z</cp:lastPrinted>
  <dcterms:created xsi:type="dcterms:W3CDTF">2018-08-30T03:04:00Z</dcterms:created>
  <dcterms:modified xsi:type="dcterms:W3CDTF">2018-10-07T23:45:00Z</dcterms:modified>
</cp:coreProperties>
</file>